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FD9" w:rsidRPr="00FB73E3" w:rsidRDefault="00A43B0B" w:rsidP="00BB50D5">
      <w:pPr>
        <w:spacing w:before="100" w:beforeAutospacing="1" w:after="100" w:afterAutospacing="1"/>
        <w:rPr>
          <w:rFonts w:ascii="Verdana" w:hAnsi="Verdana"/>
          <w:sz w:val="24"/>
          <w:szCs w:val="24"/>
        </w:rPr>
      </w:pPr>
      <w:r>
        <w:rPr>
          <w:rFonts w:ascii="Verdana" w:hAnsi="Verdana" w:cs="Arial"/>
          <w:b/>
          <w:sz w:val="24"/>
          <w:szCs w:val="24"/>
        </w:rPr>
        <w:t>Table S2</w:t>
      </w:r>
      <w:r w:rsidR="00457035">
        <w:rPr>
          <w:rFonts w:ascii="Verdana" w:hAnsi="Verdana"/>
          <w:b/>
          <w:sz w:val="24"/>
          <w:szCs w:val="24"/>
        </w:rPr>
        <w:t>. Parameter Estimates f</w:t>
      </w:r>
      <w:r w:rsidR="001D3FD9" w:rsidRPr="00FB73E3">
        <w:rPr>
          <w:rFonts w:ascii="Verdana" w:hAnsi="Verdana"/>
          <w:b/>
          <w:sz w:val="24"/>
          <w:szCs w:val="24"/>
        </w:rPr>
        <w:t xml:space="preserve">or </w:t>
      </w:r>
      <w:r w:rsidR="00457035">
        <w:rPr>
          <w:rFonts w:ascii="Verdana" w:hAnsi="Verdana"/>
          <w:b/>
          <w:sz w:val="24"/>
          <w:szCs w:val="24"/>
        </w:rPr>
        <w:t>Time Series M</w:t>
      </w:r>
      <w:r w:rsidR="001D3FD9" w:rsidRPr="00FB73E3">
        <w:rPr>
          <w:rFonts w:ascii="Verdana" w:hAnsi="Verdana"/>
          <w:b/>
          <w:sz w:val="24"/>
          <w:szCs w:val="24"/>
        </w:rPr>
        <w:t xml:space="preserve">odels for </w:t>
      </w:r>
      <w:r w:rsidR="00457035">
        <w:rPr>
          <w:rFonts w:ascii="Verdana" w:hAnsi="Verdana"/>
          <w:b/>
          <w:sz w:val="24"/>
          <w:szCs w:val="24"/>
        </w:rPr>
        <w:t>F</w:t>
      </w:r>
      <w:r w:rsidR="001D3FD9" w:rsidRPr="00FB73E3">
        <w:rPr>
          <w:rFonts w:ascii="Verdana" w:hAnsi="Verdana"/>
          <w:b/>
          <w:sz w:val="24"/>
          <w:szCs w:val="24"/>
        </w:rPr>
        <w:t xml:space="preserve">our </w:t>
      </w:r>
      <w:r w:rsidR="00457035">
        <w:rPr>
          <w:rFonts w:ascii="Verdana" w:hAnsi="Verdana"/>
          <w:b/>
          <w:sz w:val="24"/>
          <w:szCs w:val="24"/>
        </w:rPr>
        <w:t>A</w:t>
      </w:r>
      <w:r w:rsidR="001D3FD9" w:rsidRPr="00FB73E3">
        <w:rPr>
          <w:rFonts w:ascii="Verdana" w:hAnsi="Verdana"/>
          <w:b/>
          <w:sz w:val="24"/>
          <w:szCs w:val="24"/>
        </w:rPr>
        <w:t xml:space="preserve">ntidepressant </w:t>
      </w:r>
      <w:r w:rsidR="00457035">
        <w:rPr>
          <w:rFonts w:ascii="Verdana" w:hAnsi="Verdana"/>
          <w:b/>
          <w:sz w:val="24"/>
          <w:szCs w:val="24"/>
        </w:rPr>
        <w:t>M</w:t>
      </w:r>
      <w:r w:rsidR="001D3FD9" w:rsidRPr="00FB73E3">
        <w:rPr>
          <w:rFonts w:ascii="Verdana" w:hAnsi="Verdana"/>
          <w:b/>
          <w:sz w:val="24"/>
          <w:szCs w:val="24"/>
        </w:rPr>
        <w:t>edications (</w:t>
      </w:r>
      <w:proofErr w:type="spellStart"/>
      <w:r w:rsidR="00457035">
        <w:rPr>
          <w:rFonts w:ascii="Verdana" w:hAnsi="Verdana"/>
          <w:b/>
          <w:sz w:val="24"/>
          <w:szCs w:val="24"/>
        </w:rPr>
        <w:t>Paroxetine</w:t>
      </w:r>
      <w:proofErr w:type="spellEnd"/>
      <w:r w:rsidR="00457035">
        <w:rPr>
          <w:rFonts w:ascii="Verdana" w:hAnsi="Verdana"/>
          <w:b/>
          <w:sz w:val="24"/>
          <w:szCs w:val="24"/>
        </w:rPr>
        <w:t xml:space="preserve">, </w:t>
      </w:r>
      <w:proofErr w:type="spellStart"/>
      <w:r w:rsidR="00457035">
        <w:rPr>
          <w:rFonts w:ascii="Verdana" w:hAnsi="Verdana"/>
          <w:b/>
          <w:sz w:val="24"/>
          <w:szCs w:val="24"/>
        </w:rPr>
        <w:t>F</w:t>
      </w:r>
      <w:r w:rsidR="001D3FD9" w:rsidRPr="00FB73E3">
        <w:rPr>
          <w:rFonts w:ascii="Verdana" w:hAnsi="Verdana"/>
          <w:b/>
          <w:sz w:val="24"/>
          <w:szCs w:val="24"/>
        </w:rPr>
        <w:t>luoxetine</w:t>
      </w:r>
      <w:proofErr w:type="spellEnd"/>
      <w:r w:rsidR="001D3FD9" w:rsidRPr="00FB73E3">
        <w:rPr>
          <w:rFonts w:ascii="Verdana" w:hAnsi="Verdana"/>
          <w:b/>
          <w:sz w:val="24"/>
          <w:szCs w:val="24"/>
        </w:rPr>
        <w:t xml:space="preserve">, </w:t>
      </w:r>
      <w:proofErr w:type="spellStart"/>
      <w:r w:rsidR="00457035">
        <w:rPr>
          <w:rFonts w:ascii="Verdana" w:hAnsi="Verdana"/>
          <w:b/>
          <w:sz w:val="24"/>
          <w:szCs w:val="24"/>
        </w:rPr>
        <w:t>S</w:t>
      </w:r>
      <w:r w:rsidR="001D3FD9" w:rsidRPr="00FB73E3">
        <w:rPr>
          <w:rFonts w:ascii="Verdana" w:hAnsi="Verdana"/>
          <w:b/>
          <w:sz w:val="24"/>
          <w:szCs w:val="24"/>
        </w:rPr>
        <w:t>ertraline</w:t>
      </w:r>
      <w:proofErr w:type="spellEnd"/>
      <w:r w:rsidR="001D3FD9" w:rsidRPr="00FB73E3">
        <w:rPr>
          <w:rFonts w:ascii="Verdana" w:hAnsi="Verdana"/>
          <w:b/>
          <w:sz w:val="24"/>
          <w:szCs w:val="24"/>
        </w:rPr>
        <w:t xml:space="preserve">, </w:t>
      </w:r>
      <w:proofErr w:type="spellStart"/>
      <w:r w:rsidR="00457035">
        <w:rPr>
          <w:rFonts w:ascii="Verdana" w:hAnsi="Verdana"/>
          <w:b/>
          <w:sz w:val="24"/>
          <w:szCs w:val="24"/>
        </w:rPr>
        <w:t>B</w:t>
      </w:r>
      <w:r w:rsidR="001D3FD9" w:rsidRPr="00FB73E3">
        <w:rPr>
          <w:rFonts w:ascii="Verdana" w:hAnsi="Verdana"/>
          <w:b/>
          <w:sz w:val="24"/>
          <w:szCs w:val="24"/>
        </w:rPr>
        <w:t>uproprion</w:t>
      </w:r>
      <w:proofErr w:type="spellEnd"/>
      <w:r w:rsidR="001D3FD9" w:rsidRPr="00FB73E3">
        <w:rPr>
          <w:rFonts w:ascii="Verdana" w:hAnsi="Verdana"/>
          <w:b/>
          <w:sz w:val="24"/>
          <w:szCs w:val="24"/>
        </w:rPr>
        <w:t>)</w:t>
      </w:r>
    </w:p>
    <w:p w:rsidR="00984A4F" w:rsidRPr="00984A4F" w:rsidRDefault="00984A4F" w:rsidP="00984A4F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4A0"/>
      </w:tblPr>
      <w:tblGrid>
        <w:gridCol w:w="4968"/>
        <w:gridCol w:w="1530"/>
        <w:gridCol w:w="1350"/>
        <w:gridCol w:w="1260"/>
      </w:tblGrid>
      <w:tr w:rsidR="001D3FD9" w:rsidRPr="001D3FD9" w:rsidTr="00984A4F">
        <w:trPr>
          <w:cantSplit/>
          <w:trHeight w:val="432"/>
          <w:tblHeader/>
        </w:trPr>
        <w:tc>
          <w:tcPr>
            <w:tcW w:w="4968" w:type="dxa"/>
          </w:tcPr>
          <w:p w:rsidR="001D3FD9" w:rsidRPr="001D3FD9" w:rsidRDefault="001D3FD9" w:rsidP="00984A4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D3FD9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D3FD9">
              <w:rPr>
                <w:rFonts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D3FD9">
              <w:rPr>
                <w:rFonts w:ascii="Times New Roman" w:hAnsi="Times New Roman"/>
                <w:b/>
                <w:sz w:val="24"/>
                <w:szCs w:val="24"/>
              </w:rPr>
              <w:t>Std Error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D3FD9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1D3FD9" w:rsidRPr="001D3FD9" w:rsidTr="001D3FD9">
        <w:tc>
          <w:tcPr>
            <w:tcW w:w="4968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ntidepressant: Paroxetine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30" w:type="dxa"/>
          </w:tcPr>
          <w:p w:rsidR="001D3FD9" w:rsidRPr="001D3FD9" w:rsidRDefault="001D3FD9" w:rsidP="000A7249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13</w:t>
            </w:r>
            <w:r w:rsidR="000A7249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0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0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0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-squared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01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260" w:type="dxa"/>
          </w:tcPr>
          <w:p w:rsidR="001D3FD9" w:rsidRPr="001D3FD9" w:rsidRDefault="005B757A" w:rsidP="005B757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anuary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48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00</w:t>
            </w:r>
            <w:r w:rsidR="005B757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February</w:t>
            </w:r>
          </w:p>
        </w:tc>
        <w:tc>
          <w:tcPr>
            <w:tcW w:w="1530" w:type="dxa"/>
          </w:tcPr>
          <w:p w:rsidR="001D3FD9" w:rsidRPr="001D3FD9" w:rsidRDefault="001D3FD9" w:rsidP="005B757A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0</w:t>
            </w:r>
            <w:r w:rsidR="005B757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1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</w:t>
            </w:r>
            <w:r w:rsidR="005B757A">
              <w:rPr>
                <w:rFonts w:ascii="Times New Roman" w:hAnsi="Times New Roman"/>
                <w:sz w:val="24"/>
                <w:szCs w:val="24"/>
              </w:rPr>
              <w:t>917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arch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4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4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01</w:t>
            </w:r>
            <w:r w:rsidR="005B757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pril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1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6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0</w:t>
            </w:r>
            <w:r w:rsidR="005B757A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ay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9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0</w:t>
            </w:r>
            <w:r w:rsidR="005B757A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6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</w:t>
            </w:r>
            <w:r w:rsidR="005B757A">
              <w:rPr>
                <w:rFonts w:ascii="Times New Roman" w:hAnsi="Times New Roman"/>
                <w:sz w:val="24"/>
                <w:szCs w:val="24"/>
              </w:rPr>
              <w:t>565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2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1260" w:type="dxa"/>
          </w:tcPr>
          <w:p w:rsidR="001D3FD9" w:rsidRDefault="005B757A" w:rsidP="00984A4F"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1D3FD9" w:rsidRPr="001D3FD9">
              <w:rPr>
                <w:rFonts w:ascii="Times New Roman" w:hAnsi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ugust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3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260" w:type="dxa"/>
          </w:tcPr>
          <w:p w:rsidR="001D3FD9" w:rsidRDefault="005B757A" w:rsidP="00984A4F"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1D3FD9" w:rsidRPr="001D3FD9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September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0.0065                    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00</w:t>
            </w:r>
            <w:r w:rsidR="005B757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October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23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</w:t>
            </w:r>
            <w:r w:rsidR="005B757A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2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</w:t>
            </w:r>
            <w:r w:rsidR="005B757A">
              <w:rPr>
                <w:rFonts w:ascii="Times New Roman" w:hAnsi="Times New Roman"/>
                <w:sz w:val="24"/>
                <w:szCs w:val="24"/>
              </w:rPr>
              <w:t>424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First intervention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59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8</w:t>
            </w:r>
          </w:p>
        </w:tc>
        <w:tc>
          <w:tcPr>
            <w:tcW w:w="1260" w:type="dxa"/>
          </w:tcPr>
          <w:p w:rsidR="001D3FD9" w:rsidRDefault="001D3FD9" w:rsidP="00984A4F">
            <w:r w:rsidRPr="001D3FD9">
              <w:rPr>
                <w:rFonts w:ascii="Times New Roman" w:hAnsi="Times New Roman"/>
                <w:sz w:val="24"/>
                <w:szCs w:val="24"/>
              </w:rPr>
              <w:t>0.</w:t>
            </w:r>
            <w:r w:rsidR="005B757A">
              <w:rPr>
                <w:rFonts w:ascii="Times New Roman" w:hAnsi="Times New Roman"/>
                <w:sz w:val="24"/>
                <w:szCs w:val="24"/>
              </w:rPr>
              <w:t>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 at/after intervention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6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2</w:t>
            </w:r>
          </w:p>
        </w:tc>
        <w:tc>
          <w:tcPr>
            <w:tcW w:w="1260" w:type="dxa"/>
          </w:tcPr>
          <w:p w:rsidR="001D3FD9" w:rsidRDefault="005B757A" w:rsidP="00984A4F"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1D3FD9" w:rsidRPr="001D3FD9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onth at/after intervention-squared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260" w:type="dxa"/>
          </w:tcPr>
          <w:p w:rsidR="001D3FD9" w:rsidRDefault="005B757A" w:rsidP="00984A4F">
            <w:r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984A4F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rst</w:t>
            </w:r>
            <w:r w:rsidR="001D3FD9" w:rsidRPr="001D3FD9">
              <w:rPr>
                <w:rFonts w:ascii="Times New Roman" w:hAnsi="Times New Roman"/>
                <w:sz w:val="24"/>
                <w:szCs w:val="24"/>
              </w:rPr>
              <w:t xml:space="preserve"> order autoregression</w:t>
            </w:r>
          </w:p>
        </w:tc>
        <w:tc>
          <w:tcPr>
            <w:tcW w:w="153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231</w:t>
            </w:r>
          </w:p>
        </w:tc>
        <w:tc>
          <w:tcPr>
            <w:tcW w:w="1350" w:type="dxa"/>
          </w:tcPr>
          <w:p w:rsidR="001D3FD9" w:rsidRPr="001D3FD9" w:rsidRDefault="005B757A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5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1D3FD9">
        <w:tc>
          <w:tcPr>
            <w:tcW w:w="4968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ntidepressant: Fluoxetine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2349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99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04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anuary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48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February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8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arch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82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0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pril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71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2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ay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43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14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82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2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ugust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122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1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September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113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9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October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51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20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0D1CBF" w:rsidP="000D1C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ond</w:t>
            </w:r>
            <w:r w:rsidR="001D3FD9" w:rsidRPr="001D3FD9">
              <w:rPr>
                <w:rFonts w:ascii="Times New Roman" w:hAnsi="Times New Roman"/>
                <w:sz w:val="24"/>
                <w:szCs w:val="24"/>
              </w:rPr>
              <w:t xml:space="preserve"> intervention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43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39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270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1D3FD9" w:rsidP="000D1CB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 at/after </w:t>
            </w:r>
            <w:r w:rsidR="000D1CBF">
              <w:rPr>
                <w:rFonts w:ascii="Times New Roman" w:hAnsi="Times New Roman"/>
                <w:sz w:val="24"/>
                <w:szCs w:val="24"/>
              </w:rPr>
              <w:t xml:space="preserve">second </w:t>
            </w:r>
            <w:r w:rsidRPr="001D3FD9">
              <w:rPr>
                <w:rFonts w:ascii="Times New Roman" w:hAnsi="Times New Roman"/>
                <w:sz w:val="24"/>
                <w:szCs w:val="24"/>
              </w:rPr>
              <w:t xml:space="preserve">intervention </w:t>
            </w:r>
            <w:r w:rsidR="000D1CBF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8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1D3FD9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1D3FD9" w:rsidRPr="001D3FD9" w:rsidRDefault="00984A4F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rst</w:t>
            </w:r>
            <w:r w:rsidR="001D3FD9" w:rsidRPr="001D3FD9">
              <w:rPr>
                <w:rFonts w:ascii="Times New Roman" w:hAnsi="Times New Roman"/>
                <w:sz w:val="24"/>
                <w:szCs w:val="24"/>
              </w:rPr>
              <w:t xml:space="preserve"> order autoregression</w:t>
            </w:r>
          </w:p>
        </w:tc>
        <w:tc>
          <w:tcPr>
            <w:tcW w:w="153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.09441</w:t>
            </w:r>
          </w:p>
        </w:tc>
        <w:tc>
          <w:tcPr>
            <w:tcW w:w="135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361</w:t>
            </w:r>
          </w:p>
        </w:tc>
        <w:tc>
          <w:tcPr>
            <w:tcW w:w="1260" w:type="dxa"/>
          </w:tcPr>
          <w:p w:rsidR="001D3FD9" w:rsidRPr="001D3FD9" w:rsidRDefault="001D3FD9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772EFF">
            <w:pPr>
              <w:ind w:left="-324"/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ntidepressant: Bupropion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1557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1118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9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anuary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68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4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lastRenderedPageBreak/>
              <w:t>February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18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9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349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arch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71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2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pril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78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ay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97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4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4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852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137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4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ugust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162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September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131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1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October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70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8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23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Second intervention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26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42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onth at/after second interven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26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rst</w:t>
            </w:r>
            <w:r w:rsidRPr="001D3FD9">
              <w:rPr>
                <w:rFonts w:ascii="Times New Roman" w:hAnsi="Times New Roman"/>
                <w:sz w:val="24"/>
                <w:szCs w:val="24"/>
              </w:rPr>
              <w:t xml:space="preserve"> order autoregression</w:t>
            </w:r>
          </w:p>
        </w:tc>
        <w:tc>
          <w:tcPr>
            <w:tcW w:w="153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9526</w:t>
            </w:r>
          </w:p>
        </w:tc>
        <w:tc>
          <w:tcPr>
            <w:tcW w:w="135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338</w:t>
            </w:r>
          </w:p>
        </w:tc>
        <w:tc>
          <w:tcPr>
            <w:tcW w:w="1260" w:type="dxa"/>
          </w:tcPr>
          <w:p w:rsidR="00772EFF" w:rsidRPr="001D3FD9" w:rsidRDefault="00772EFF" w:rsidP="00035F11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1D3FD9">
        <w:tc>
          <w:tcPr>
            <w:tcW w:w="4968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ntidepressant: Sertraline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2382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57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-squared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887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anuary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99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9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February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23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arch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74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8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pril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69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31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ay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94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31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24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31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445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151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31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August</w:t>
            </w:r>
          </w:p>
        </w:tc>
        <w:tc>
          <w:tcPr>
            <w:tcW w:w="1530" w:type="dxa"/>
          </w:tcPr>
          <w:p w:rsidR="00772EFF" w:rsidRPr="001D3FD9" w:rsidRDefault="00772EFF" w:rsidP="00E06375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180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30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September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155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October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63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4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32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8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First intervention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207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72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 at/after intervention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174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41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onth at/after intervention-squared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12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Second intervention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80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57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 xml:space="preserve">Month at/after second intervention </w:t>
            </w:r>
            <w:r w:rsidRPr="001D3FD9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.0072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36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Month at/after second intervention-squared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14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772EFF" w:rsidRPr="001D3FD9" w:rsidTr="00984A4F">
        <w:tc>
          <w:tcPr>
            <w:tcW w:w="4968" w:type="dxa"/>
            <w:tcMar>
              <w:left w:w="432" w:type="dxa"/>
              <w:right w:w="115" w:type="dxa"/>
            </w:tcMar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rst</w:t>
            </w:r>
            <w:r w:rsidRPr="001D3FD9">
              <w:rPr>
                <w:rFonts w:ascii="Times New Roman" w:hAnsi="Times New Roman"/>
                <w:sz w:val="24"/>
                <w:szCs w:val="24"/>
              </w:rPr>
              <w:t xml:space="preserve"> order autoregression</w:t>
            </w:r>
          </w:p>
        </w:tc>
        <w:tc>
          <w:tcPr>
            <w:tcW w:w="153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1D3FD9">
              <w:rPr>
                <w:rFonts w:ascii="Times New Roman" w:hAnsi="Times New Roman"/>
                <w:sz w:val="24"/>
                <w:szCs w:val="24"/>
              </w:rPr>
              <w:t>7012</w:t>
            </w:r>
          </w:p>
        </w:tc>
        <w:tc>
          <w:tcPr>
            <w:tcW w:w="135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0.0930</w:t>
            </w:r>
          </w:p>
        </w:tc>
        <w:tc>
          <w:tcPr>
            <w:tcW w:w="1260" w:type="dxa"/>
          </w:tcPr>
          <w:p w:rsidR="00772EFF" w:rsidRPr="001D3FD9" w:rsidRDefault="00772EFF" w:rsidP="00984A4F">
            <w:pPr>
              <w:rPr>
                <w:rFonts w:ascii="Times New Roman" w:hAnsi="Times New Roman"/>
                <w:sz w:val="24"/>
                <w:szCs w:val="24"/>
              </w:rPr>
            </w:pPr>
            <w:r w:rsidRPr="001D3FD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</w:tbl>
    <w:p w:rsidR="001D3FD9" w:rsidRDefault="001D3FD9" w:rsidP="00984A4F">
      <w:pPr>
        <w:rPr>
          <w:rFonts w:ascii="Times New Roman" w:hAnsi="Times New Roman"/>
          <w:sz w:val="24"/>
          <w:szCs w:val="24"/>
        </w:rPr>
      </w:pPr>
    </w:p>
    <w:p w:rsidR="001D3FD9" w:rsidRDefault="001D3FD9" w:rsidP="00984A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 Linear trend, incremental month of study, begins at 1 in April 1999</w:t>
      </w:r>
    </w:p>
    <w:p w:rsidR="001D3FD9" w:rsidRDefault="001D3FD9" w:rsidP="00984A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 Quadratic trend, squared month-of-study value</w:t>
      </w:r>
    </w:p>
    <w:p w:rsidR="001D3FD9" w:rsidRDefault="001D3FD9" w:rsidP="00984A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 After FDA recommendation regarding paroxetine, equals 1 on and after August 2003</w:t>
      </w:r>
    </w:p>
    <w:p w:rsidR="001D3FD9" w:rsidRDefault="001D3FD9" w:rsidP="00984A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 Linear trend after FDA recommendation, incremental month of study, begins at 1 in August 2003</w:t>
      </w:r>
    </w:p>
    <w:p w:rsidR="001D3FD9" w:rsidRDefault="001D3FD9" w:rsidP="00984A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 After FDA warning regarding ten antidepressants, equals 1 on and after May 2004</w:t>
      </w:r>
    </w:p>
    <w:p w:rsidR="001D3FD9" w:rsidRDefault="001D3FD9" w:rsidP="00984A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 Linear trend after FDA warning, incremental month of study, begins at 1 in May 2004</w:t>
      </w:r>
    </w:p>
    <w:p w:rsidR="007D571A" w:rsidRPr="00D16E37" w:rsidRDefault="001D3FD9" w:rsidP="00080657">
      <w:pPr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asonality is represented by eleven indicator variables set to 1 for each month from January to November.</w:t>
      </w:r>
    </w:p>
    <w:sectPr w:rsidR="007D571A" w:rsidRPr="00D16E37" w:rsidSect="007D571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KID_drugRefs.enl&lt;/item&gt;&lt;/Libraries&gt;&lt;/ENLibraries&gt;"/>
  </w:docVars>
  <w:rsids>
    <w:rsidRoot w:val="00077489"/>
    <w:rsid w:val="000017FB"/>
    <w:rsid w:val="000203F6"/>
    <w:rsid w:val="00035F11"/>
    <w:rsid w:val="00077489"/>
    <w:rsid w:val="00080657"/>
    <w:rsid w:val="00090B1D"/>
    <w:rsid w:val="000A0912"/>
    <w:rsid w:val="000A7249"/>
    <w:rsid w:val="000D1CBF"/>
    <w:rsid w:val="000E4DD1"/>
    <w:rsid w:val="000F6F96"/>
    <w:rsid w:val="000F7FE1"/>
    <w:rsid w:val="001A607A"/>
    <w:rsid w:val="001C7507"/>
    <w:rsid w:val="001D3FD9"/>
    <w:rsid w:val="001F590B"/>
    <w:rsid w:val="00206BAE"/>
    <w:rsid w:val="002119E1"/>
    <w:rsid w:val="00275DED"/>
    <w:rsid w:val="002A38A1"/>
    <w:rsid w:val="002E39FB"/>
    <w:rsid w:val="00320C9B"/>
    <w:rsid w:val="00343263"/>
    <w:rsid w:val="00423F13"/>
    <w:rsid w:val="00457035"/>
    <w:rsid w:val="00553315"/>
    <w:rsid w:val="00596CDB"/>
    <w:rsid w:val="005B035A"/>
    <w:rsid w:val="005B757A"/>
    <w:rsid w:val="005D6728"/>
    <w:rsid w:val="005E04B0"/>
    <w:rsid w:val="0061078C"/>
    <w:rsid w:val="00630D26"/>
    <w:rsid w:val="006624C1"/>
    <w:rsid w:val="00673C83"/>
    <w:rsid w:val="006E145D"/>
    <w:rsid w:val="006E4E7C"/>
    <w:rsid w:val="00700457"/>
    <w:rsid w:val="00766870"/>
    <w:rsid w:val="00772EFF"/>
    <w:rsid w:val="00796BBC"/>
    <w:rsid w:val="007B576B"/>
    <w:rsid w:val="007B5FBD"/>
    <w:rsid w:val="007D1880"/>
    <w:rsid w:val="007D571A"/>
    <w:rsid w:val="0080371D"/>
    <w:rsid w:val="00821454"/>
    <w:rsid w:val="00845ECC"/>
    <w:rsid w:val="008C5C1E"/>
    <w:rsid w:val="008D4029"/>
    <w:rsid w:val="00937C0A"/>
    <w:rsid w:val="00941591"/>
    <w:rsid w:val="0095437F"/>
    <w:rsid w:val="00975B5A"/>
    <w:rsid w:val="00984A4F"/>
    <w:rsid w:val="00994ED2"/>
    <w:rsid w:val="00A07316"/>
    <w:rsid w:val="00A12F55"/>
    <w:rsid w:val="00A2626B"/>
    <w:rsid w:val="00A37DA8"/>
    <w:rsid w:val="00A43B0B"/>
    <w:rsid w:val="00A61488"/>
    <w:rsid w:val="00A67979"/>
    <w:rsid w:val="00A85EA2"/>
    <w:rsid w:val="00AB1FDF"/>
    <w:rsid w:val="00AB4C39"/>
    <w:rsid w:val="00B029A6"/>
    <w:rsid w:val="00B23524"/>
    <w:rsid w:val="00B25C25"/>
    <w:rsid w:val="00B26E90"/>
    <w:rsid w:val="00B767A2"/>
    <w:rsid w:val="00BB50D5"/>
    <w:rsid w:val="00BC4194"/>
    <w:rsid w:val="00BD0397"/>
    <w:rsid w:val="00BD053A"/>
    <w:rsid w:val="00BE29AB"/>
    <w:rsid w:val="00C55DC3"/>
    <w:rsid w:val="00C560EF"/>
    <w:rsid w:val="00C961BB"/>
    <w:rsid w:val="00CB0EAF"/>
    <w:rsid w:val="00CC63D4"/>
    <w:rsid w:val="00D52788"/>
    <w:rsid w:val="00D94F9B"/>
    <w:rsid w:val="00E06375"/>
    <w:rsid w:val="00E17A07"/>
    <w:rsid w:val="00E41E47"/>
    <w:rsid w:val="00E747C7"/>
    <w:rsid w:val="00EB2E83"/>
    <w:rsid w:val="00F52377"/>
    <w:rsid w:val="00F9567F"/>
    <w:rsid w:val="00FA14E8"/>
    <w:rsid w:val="00FA41C0"/>
    <w:rsid w:val="00FB73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AS Monospace" w:eastAsia="Calibri" w:hAnsi="SAS Monospace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8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FD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2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E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EFF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EFF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E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EF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AS Monospace" w:eastAsia="Calibri" w:hAnsi="SAS Monospace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8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FD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2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E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EFF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EFF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E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EF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6BA294-A9CC-4872-9601-9A89CA25A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son_k</dc:creator>
  <cp:lastModifiedBy>olson_k</cp:lastModifiedBy>
  <cp:revision>5</cp:revision>
  <cp:lastPrinted>2012-04-19T21:00:00Z</cp:lastPrinted>
  <dcterms:created xsi:type="dcterms:W3CDTF">2012-06-24T14:27:00Z</dcterms:created>
  <dcterms:modified xsi:type="dcterms:W3CDTF">2012-06-27T21:43:00Z</dcterms:modified>
</cp:coreProperties>
</file>